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1. BUSCO completeness (genome- and protein-mode, diptera_odb10) for all five assemblies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  <w:gridCol w:w="1283"/>
      </w:tblGrid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Specie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enome Complete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enome Single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enome Duplicated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enome Fragmented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enome Missing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Protein Complete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Protein Single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Protein Duplicated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Protein Fragmented %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Protein Missing %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5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0.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8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1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7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5.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2.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8.2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5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0.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8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0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6.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4.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5.6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8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8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2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7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4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8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4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5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4.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4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.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5.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6.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8.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.3</w:t>
            </w:r>
          </w:p>
        </w:tc>
      </w:tr>
      <w:tr>
        <w:tc>
          <w:tcPr>
            <w:tcW w:type="dxa" w:w="1283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tarsalis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9.6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9.7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.9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4.5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0.3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1.1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.2</w:t>
            </w:r>
          </w:p>
        </w:tc>
        <w:tc>
          <w:tcPr>
            <w:tcW w:type="dxa" w:w="1283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7.4</w:t>
            </w:r>
          </w:p>
        </w:tc>
      </w:tr>
    </w:tbl>
    <w:p/>
    <w:p>
      <w:r>
        <w:rPr>
          <w:i/>
          <w:color w:val="444444"/>
          <w:sz w:val="15"/>
        </w:rPr>
        <w:t>Source: results/busco/, results/busco_proteins/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